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0A5FC" w14:textId="66DD068E" w:rsidR="00405B94" w:rsidRPr="00C654DA" w:rsidRDefault="00C654D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654DA">
        <w:rPr>
          <w:rFonts w:ascii="Times New Roman" w:hAnsi="Times New Roman" w:cs="Times New Roman"/>
          <w:b/>
          <w:sz w:val="28"/>
          <w:szCs w:val="28"/>
          <w:lang w:val="en-US"/>
        </w:rPr>
        <w:t>S3</w:t>
      </w:r>
      <w:r w:rsidR="000E6018" w:rsidRPr="00C654D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ppendi</w:t>
      </w:r>
      <w:r w:rsidRPr="00C654DA">
        <w:rPr>
          <w:rFonts w:ascii="Times New Roman" w:hAnsi="Times New Roman" w:cs="Times New Roman"/>
          <w:b/>
          <w:sz w:val="28"/>
          <w:szCs w:val="28"/>
          <w:lang w:val="en-US"/>
        </w:rPr>
        <w:t>x:</w:t>
      </w:r>
      <w:r w:rsidRPr="00C654DA">
        <w:rPr>
          <w:sz w:val="28"/>
          <w:szCs w:val="28"/>
        </w:rPr>
        <w:t xml:space="preserve"> </w:t>
      </w:r>
      <w:r w:rsidRPr="00C654DA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71127F">
        <w:rPr>
          <w:rFonts w:ascii="Times New Roman" w:hAnsi="Times New Roman" w:cs="Times New Roman"/>
          <w:b/>
          <w:sz w:val="28"/>
          <w:szCs w:val="28"/>
          <w:lang w:val="en-US"/>
        </w:rPr>
        <w:t>(full results)</w:t>
      </w:r>
      <w:bookmarkStart w:id="0" w:name="_GoBack"/>
      <w:bookmarkEnd w:id="0"/>
    </w:p>
    <w:p w14:paraId="174ABF06" w14:textId="24AF90E9" w:rsidR="000E6018" w:rsidRPr="000E6018" w:rsidRDefault="000E6018">
      <w:pPr>
        <w:rPr>
          <w:rFonts w:ascii="Times New Roman" w:hAnsi="Times New Roman" w:cs="Times New Roman"/>
          <w:sz w:val="24"/>
          <w:szCs w:val="23"/>
          <w:lang w:val="en-GB"/>
        </w:rPr>
      </w:pPr>
      <w:r w:rsidRPr="000E6018">
        <w:rPr>
          <w:rFonts w:ascii="Times New Roman" w:hAnsi="Times New Roman" w:cs="Times New Roman"/>
          <w:sz w:val="24"/>
          <w:szCs w:val="23"/>
          <w:lang w:val="en-US"/>
        </w:rPr>
        <w:t>Table: Treatment discon</w:t>
      </w:r>
      <w:r>
        <w:rPr>
          <w:rFonts w:ascii="Times New Roman" w:hAnsi="Times New Roman" w:cs="Times New Roman"/>
          <w:sz w:val="24"/>
          <w:szCs w:val="23"/>
          <w:lang w:val="en-US"/>
        </w:rPr>
        <w:t>tinuation due to adverse events</w:t>
      </w:r>
      <w:r w:rsidRPr="000E6018">
        <w:rPr>
          <w:rFonts w:ascii="Times New Roman" w:hAnsi="Times New Roman" w:cs="Times New Roman"/>
          <w:sz w:val="24"/>
          <w:szCs w:val="23"/>
          <w:lang w:val="en-US"/>
        </w:rPr>
        <w:t xml:space="preserve"> (acute studies), results: direct comparison; MTC (</w:t>
      </w:r>
      <w:r w:rsidR="001C5654">
        <w:rPr>
          <w:rFonts w:ascii="Times New Roman" w:hAnsi="Times New Roman" w:cs="Times New Roman"/>
          <w:sz w:val="24"/>
          <w:szCs w:val="23"/>
          <w:lang w:val="en-US"/>
        </w:rPr>
        <w:t>study pool 4 [</w:t>
      </w:r>
      <w:r w:rsidR="001C5654" w:rsidRPr="000E6018">
        <w:rPr>
          <w:rFonts w:ascii="Times New Roman" w:hAnsi="Times New Roman" w:cs="Times New Roman"/>
          <w:sz w:val="24"/>
          <w:szCs w:val="23"/>
          <w:lang w:val="en-US"/>
        </w:rPr>
        <w:t>all studies</w:t>
      </w:r>
      <w:r w:rsidR="001C5654">
        <w:rPr>
          <w:rFonts w:ascii="Times New Roman" w:hAnsi="Times New Roman" w:cs="Times New Roman"/>
          <w:sz w:val="24"/>
          <w:szCs w:val="23"/>
          <w:lang w:val="en-US"/>
        </w:rPr>
        <w:t xml:space="preserve"> – homogeneous network including inconsistencies])</w:t>
      </w:r>
      <w:r w:rsidR="001C5654" w:rsidRPr="000E6018">
        <w:rPr>
          <w:rFonts w:ascii="Times New Roman" w:hAnsi="Times New Roman" w:cs="Times New Roman"/>
          <w:sz w:val="24"/>
          <w:szCs w:val="23"/>
          <w:lang w:val="en-US"/>
        </w:rPr>
        <w:t>/</w:t>
      </w:r>
      <w:r w:rsidR="001C5654">
        <w:rPr>
          <w:rFonts w:ascii="Times New Roman" w:hAnsi="Times New Roman" w:cs="Times New Roman"/>
          <w:sz w:val="24"/>
          <w:szCs w:val="23"/>
          <w:lang w:val="en-US"/>
        </w:rPr>
        <w:t>study pool 5 [</w:t>
      </w:r>
      <w:r w:rsidR="001C5654" w:rsidRPr="000E6018">
        <w:rPr>
          <w:rFonts w:ascii="Times New Roman" w:hAnsi="Times New Roman" w:cs="Times New Roman"/>
          <w:sz w:val="24"/>
          <w:szCs w:val="23"/>
          <w:lang w:val="en-US"/>
        </w:rPr>
        <w:t>consistent</w:t>
      </w:r>
      <w:r w:rsidR="001C5654">
        <w:rPr>
          <w:rFonts w:ascii="Times New Roman" w:hAnsi="Times New Roman" w:cs="Times New Roman"/>
          <w:sz w:val="24"/>
          <w:szCs w:val="23"/>
          <w:lang w:val="en-US"/>
        </w:rPr>
        <w:t xml:space="preserve"> network]</w:t>
      </w:r>
      <w:r w:rsidR="001C5654" w:rsidRPr="000E6018">
        <w:rPr>
          <w:rFonts w:ascii="Times New Roman" w:hAnsi="Times New Roman" w:cs="Times New Roman"/>
          <w:sz w:val="24"/>
          <w:szCs w:val="23"/>
          <w:lang w:val="en-US"/>
        </w:rPr>
        <w:t>)</w:t>
      </w:r>
    </w:p>
    <w:p w14:paraId="1FF9723B" w14:textId="37DA4E36" w:rsidR="00405B94" w:rsidRPr="00205ED2" w:rsidRDefault="00405B94" w:rsidP="00405B94">
      <w:pPr>
        <w:pStyle w:val="TabBeschriftungQ"/>
        <w:pageBreakBefore/>
        <w:rPr>
          <w:lang w:val="en-GB"/>
        </w:rPr>
      </w:pPr>
      <w:bookmarkStart w:id="1" w:name="_Ref369882899"/>
      <w:bookmarkStart w:id="2" w:name="_Toc370297774"/>
      <w:proofErr w:type="gramStart"/>
      <w:r w:rsidRPr="00205ED2">
        <w:rPr>
          <w:lang w:val="en-GB"/>
        </w:rPr>
        <w:lastRenderedPageBreak/>
        <w:t>Table</w:t>
      </w:r>
      <w:bookmarkEnd w:id="1"/>
      <w:r w:rsidR="001C5654">
        <w:rPr>
          <w:lang w:val="en-GB"/>
        </w:rPr>
        <w:t>.</w:t>
      </w:r>
      <w:proofErr w:type="gramEnd"/>
      <w:r w:rsidRPr="00205ED2">
        <w:rPr>
          <w:lang w:val="en-GB"/>
        </w:rPr>
        <w:t xml:space="preserve"> “Treatment discontinuation due to adverse events” (acute studies), results: direct comparison; MTC </w:t>
      </w:r>
      <w:r w:rsidR="001C5654" w:rsidRPr="000E6018">
        <w:rPr>
          <w:rFonts w:cs="Times New Roman"/>
          <w:szCs w:val="23"/>
          <w:lang w:val="en-US"/>
        </w:rPr>
        <w:t>(</w:t>
      </w:r>
      <w:r w:rsidR="001C5654">
        <w:rPr>
          <w:rFonts w:cs="Times New Roman"/>
          <w:szCs w:val="23"/>
          <w:lang w:val="en-US"/>
        </w:rPr>
        <w:t>study pool 4 [</w:t>
      </w:r>
      <w:r w:rsidR="001C5654" w:rsidRPr="000E6018">
        <w:rPr>
          <w:rFonts w:cs="Times New Roman"/>
          <w:szCs w:val="23"/>
          <w:lang w:val="en-US"/>
        </w:rPr>
        <w:t>all studies</w:t>
      </w:r>
      <w:r w:rsidR="001C5654">
        <w:rPr>
          <w:rFonts w:cs="Times New Roman"/>
          <w:szCs w:val="23"/>
          <w:lang w:val="en-US"/>
        </w:rPr>
        <w:t xml:space="preserve"> – homogeneous network including inconsistencies])</w:t>
      </w:r>
      <w:r w:rsidR="001C5654" w:rsidRPr="000E6018">
        <w:rPr>
          <w:rFonts w:cs="Times New Roman"/>
          <w:szCs w:val="23"/>
          <w:lang w:val="en-US"/>
        </w:rPr>
        <w:t>/</w:t>
      </w:r>
      <w:r w:rsidR="001C5654">
        <w:rPr>
          <w:rFonts w:cs="Times New Roman"/>
          <w:szCs w:val="23"/>
          <w:lang w:val="en-US"/>
        </w:rPr>
        <w:t>study pool 5 [</w:t>
      </w:r>
      <w:r w:rsidR="001C5654" w:rsidRPr="000E6018">
        <w:rPr>
          <w:rFonts w:cs="Times New Roman"/>
          <w:szCs w:val="23"/>
          <w:lang w:val="en-US"/>
        </w:rPr>
        <w:t>consistent</w:t>
      </w:r>
      <w:r w:rsidR="001C5654">
        <w:rPr>
          <w:rFonts w:cs="Times New Roman"/>
          <w:szCs w:val="23"/>
          <w:lang w:val="en-US"/>
        </w:rPr>
        <w:t xml:space="preserve"> network]</w:t>
      </w:r>
      <w:r w:rsidR="001C5654" w:rsidRPr="000E6018">
        <w:rPr>
          <w:rFonts w:cs="Times New Roman"/>
          <w:szCs w:val="23"/>
          <w:lang w:val="en-US"/>
        </w:rPr>
        <w:t>)</w:t>
      </w:r>
      <w:bookmarkEnd w:id="2"/>
    </w:p>
    <w:tbl>
      <w:tblPr>
        <w:tblW w:w="907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552"/>
        <w:gridCol w:w="992"/>
        <w:gridCol w:w="1697"/>
        <w:gridCol w:w="1704"/>
        <w:gridCol w:w="1705"/>
      </w:tblGrid>
      <w:tr w:rsidR="00405B94" w:rsidRPr="001C5654" w14:paraId="422BD7B1" w14:textId="77777777" w:rsidTr="00B87186">
        <w:trPr>
          <w:trHeight w:val="2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FFB47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77B552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40586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4AD89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A824208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proofErr w:type="spellStart"/>
            <w:r w:rsidRPr="00205ED2">
              <w:rPr>
                <w:szCs w:val="20"/>
                <w:lang w:val="en-GB" w:eastAsia="de-DE"/>
              </w:rPr>
              <w:t>MTC</w:t>
            </w:r>
            <w:r w:rsidRPr="00205ED2">
              <w:rPr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405B94" w:rsidRPr="0078349D" w14:paraId="7A89E7A1" w14:textId="77777777" w:rsidTr="00B87186">
        <w:trPr>
          <w:trHeight w:val="2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7047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A261881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rug comparis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6D5FE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tudi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C55E7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irect comparison</w:t>
            </w:r>
          </w:p>
          <w:p w14:paraId="6F0856A8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OR [95% CI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15FC5" w14:textId="77777777" w:rsidR="00405B94" w:rsidRPr="00205ED2" w:rsidRDefault="001C5654" w:rsidP="00B87186">
            <w:pPr>
              <w:pStyle w:val="Tab-Spalten10PtQ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Study pool 4 (</w:t>
            </w:r>
            <w:r w:rsidRPr="00205ED2">
              <w:rPr>
                <w:szCs w:val="20"/>
                <w:lang w:val="en-GB" w:eastAsia="de-DE"/>
              </w:rPr>
              <w:t>All studies</w:t>
            </w:r>
            <w:r>
              <w:rPr>
                <w:szCs w:val="20"/>
                <w:lang w:val="en-GB" w:eastAsia="de-DE"/>
              </w:rPr>
              <w:t xml:space="preserve"> </w:t>
            </w:r>
            <w:r w:rsidRPr="008A6F04">
              <w:rPr>
                <w:szCs w:val="20"/>
                <w:lang w:val="en-GB" w:eastAsia="de-DE"/>
              </w:rPr>
              <w:t>– homogeneous network including inconsistencies</w:t>
            </w:r>
            <w:r>
              <w:rPr>
                <w:szCs w:val="20"/>
                <w:lang w:val="en-GB" w:eastAsia="de-DE"/>
              </w:rPr>
              <w:t>)</w:t>
            </w:r>
          </w:p>
          <w:p w14:paraId="1FF3E268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 xml:space="preserve">OR [95% </w:t>
            </w:r>
            <w:proofErr w:type="spellStart"/>
            <w:r w:rsidRPr="00205ED2">
              <w:rPr>
                <w:szCs w:val="20"/>
                <w:lang w:val="en-GB" w:eastAsia="de-DE"/>
              </w:rPr>
              <w:t>CrI</w:t>
            </w:r>
            <w:proofErr w:type="spellEnd"/>
            <w:r w:rsidRPr="00205ED2">
              <w:rPr>
                <w:szCs w:val="20"/>
                <w:lang w:val="en-GB" w:eastAsia="de-DE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18173" w14:textId="77777777" w:rsidR="00405B94" w:rsidRPr="00205ED2" w:rsidRDefault="001C5654" w:rsidP="00B87186">
            <w:pPr>
              <w:pStyle w:val="Tab-Spalten10PtQ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Study pool 5 (</w:t>
            </w:r>
            <w:r w:rsidR="000712DB">
              <w:rPr>
                <w:szCs w:val="20"/>
                <w:lang w:val="en-GB" w:eastAsia="de-DE"/>
              </w:rPr>
              <w:t>c</w:t>
            </w:r>
            <w:r w:rsidRPr="00205ED2">
              <w:rPr>
                <w:szCs w:val="20"/>
                <w:lang w:val="en-GB" w:eastAsia="de-DE"/>
              </w:rPr>
              <w:t>onsistent</w:t>
            </w:r>
            <w:r>
              <w:rPr>
                <w:szCs w:val="20"/>
                <w:lang w:val="en-GB" w:eastAsia="de-DE"/>
              </w:rPr>
              <w:t xml:space="preserve"> network)</w:t>
            </w:r>
          </w:p>
          <w:p w14:paraId="6E101887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 xml:space="preserve">OR [95% </w:t>
            </w:r>
            <w:proofErr w:type="spellStart"/>
            <w:r w:rsidRPr="00205ED2">
              <w:rPr>
                <w:szCs w:val="20"/>
                <w:lang w:val="en-GB" w:eastAsia="de-DE"/>
              </w:rPr>
              <w:t>CrI</w:t>
            </w:r>
            <w:proofErr w:type="spellEnd"/>
            <w:r w:rsidRPr="00205ED2">
              <w:rPr>
                <w:szCs w:val="20"/>
                <w:lang w:val="en-GB" w:eastAsia="de-DE"/>
              </w:rPr>
              <w:t>]</w:t>
            </w:r>
          </w:p>
        </w:tc>
      </w:tr>
      <w:tr w:rsidR="00405B94" w:rsidRPr="00205ED2" w14:paraId="74008C49" w14:textId="77777777" w:rsidTr="00B87186">
        <w:trPr>
          <w:trHeight w:val="2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7FD9B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8EF5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3844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641D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8381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97,1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D58B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67,31</w:t>
            </w:r>
          </w:p>
        </w:tc>
      </w:tr>
      <w:tr w:rsidR="00405B94" w:rsidRPr="00205ED2" w14:paraId="792DCD21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412D4BD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laceb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8393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uloxet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6E12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2</w:t>
            </w:r>
          </w:p>
        </w:tc>
        <w:tc>
          <w:tcPr>
            <w:tcW w:w="1697" w:type="dxa"/>
            <w:noWrap/>
            <w:vAlign w:val="bottom"/>
            <w:hideMark/>
          </w:tcPr>
          <w:p w14:paraId="50691CD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2 [1.55; 3.19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84455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89 [2.16; 3.8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5D1C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3.53 [2.66; 4.59]</w:t>
            </w:r>
          </w:p>
        </w:tc>
      </w:tr>
      <w:tr w:rsidR="00405B94" w:rsidRPr="00205ED2" w14:paraId="217FD7B5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3654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0F2B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Venlafax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B361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8</w:t>
            </w:r>
          </w:p>
        </w:tc>
        <w:tc>
          <w:tcPr>
            <w:tcW w:w="1697" w:type="dxa"/>
            <w:noWrap/>
            <w:vAlign w:val="bottom"/>
            <w:hideMark/>
          </w:tcPr>
          <w:p w14:paraId="4475BB6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47 [1.81; 3.37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A3937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8 [1.87; 2.7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C504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41 [1.99; 2.87]</w:t>
            </w:r>
          </w:p>
        </w:tc>
      </w:tr>
      <w:tr w:rsidR="00405B94" w:rsidRPr="00205ED2" w14:paraId="0DCB224B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30B87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E0C8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Mirtazap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3E37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noWrap/>
            <w:vAlign w:val="bottom"/>
            <w:hideMark/>
          </w:tcPr>
          <w:p w14:paraId="0B097A0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75 [1.28; 5.93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9B7B3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3 [1.53; 3.1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2E5E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18 [1.56; 2.96]</w:t>
            </w:r>
          </w:p>
        </w:tc>
      </w:tr>
      <w:tr w:rsidR="00405B94" w:rsidRPr="00205ED2" w14:paraId="0DF5849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F5A62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B31D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Bupropion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64404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4</w:t>
            </w:r>
          </w:p>
        </w:tc>
        <w:tc>
          <w:tcPr>
            <w:tcW w:w="1697" w:type="dxa"/>
            <w:noWrap/>
            <w:vAlign w:val="bottom"/>
            <w:hideMark/>
          </w:tcPr>
          <w:p w14:paraId="1502B39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0</w:t>
            </w:r>
            <w:r w:rsidRPr="00205ED2">
              <w:rPr>
                <w:szCs w:val="20"/>
                <w:vertAlign w:val="superscript"/>
                <w:lang w:val="en-GB" w:eastAsia="de-DE"/>
              </w:rPr>
              <w:t>b</w:t>
            </w:r>
            <w:r w:rsidRPr="00205ED2">
              <w:rPr>
                <w:szCs w:val="20"/>
                <w:lang w:val="en-GB" w:eastAsia="de-DE"/>
              </w:rPr>
              <w:t xml:space="preserve"> [0.61; 1.65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092D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33 [0.79; 2.0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E9DB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5 [0.75; 1.95]</w:t>
            </w:r>
          </w:p>
        </w:tc>
      </w:tr>
      <w:tr w:rsidR="00405B94" w:rsidRPr="00205ED2" w14:paraId="795F91A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C9283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D768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oxet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78985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1</w:t>
            </w:r>
          </w:p>
        </w:tc>
        <w:tc>
          <w:tcPr>
            <w:tcW w:w="1697" w:type="dxa"/>
            <w:noWrap/>
            <w:vAlign w:val="bottom"/>
            <w:hideMark/>
          </w:tcPr>
          <w:p w14:paraId="647A361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7 [0.88; 1.84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794E4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41 [1.08; 1.8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BC7EF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37 [1.07; 1.73]</w:t>
            </w:r>
          </w:p>
        </w:tc>
      </w:tr>
      <w:tr w:rsidR="00405B94" w:rsidRPr="00205ED2" w14:paraId="3578F0F7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3E89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FE8B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Escitalopram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F7CD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5B95EF98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1574B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1 [0.60; 4.2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C2AF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4 [0.71; 3.87]</w:t>
            </w:r>
          </w:p>
        </w:tc>
      </w:tr>
      <w:tr w:rsidR="00405B94" w:rsidRPr="00205ED2" w14:paraId="6F288394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10626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5D88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00B6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7</w:t>
            </w:r>
          </w:p>
        </w:tc>
        <w:tc>
          <w:tcPr>
            <w:tcW w:w="1697" w:type="dxa"/>
            <w:noWrap/>
            <w:vAlign w:val="bottom"/>
            <w:hideMark/>
          </w:tcPr>
          <w:p w14:paraId="54626B3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13 [1.43; 3.17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9414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40 [1.76; 3.1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92DA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76 [2.08; 3.59]</w:t>
            </w:r>
          </w:p>
        </w:tc>
      </w:tr>
      <w:tr w:rsidR="00405B94" w:rsidRPr="00205ED2" w14:paraId="53B4086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CBBE8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15F91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Sertral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BFE9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1771CE1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3.36 [1.17; 9.70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FBA12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40 [0.81; 2.2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2C88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7 [0.35; 1.38]</w:t>
            </w:r>
          </w:p>
        </w:tc>
      </w:tr>
      <w:tr w:rsidR="00405B94" w:rsidRPr="00205ED2" w14:paraId="5FB14C6E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3796A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45A61B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Fluvoxam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02486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1DA07528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BB3BE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62 [0.68; 3.2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F6B60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55 [0.73; 2.83]</w:t>
            </w:r>
          </w:p>
        </w:tc>
      </w:tr>
      <w:tr w:rsidR="00405B94" w:rsidRPr="00205ED2" w14:paraId="3291793A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E12C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2DE3F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TCAs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4BFB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3D3BF5D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5 [0.88; 5.75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525C6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50 [1.62; 3.68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05AA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35 [1.56; 3.43]</w:t>
            </w:r>
          </w:p>
        </w:tc>
      </w:tr>
      <w:tr w:rsidR="00405B94" w:rsidRPr="00205ED2" w14:paraId="1A4E8EBE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47C6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4C566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Agomelatine vs. placeb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58EF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4</w:t>
            </w:r>
          </w:p>
        </w:tc>
        <w:tc>
          <w:tcPr>
            <w:tcW w:w="1697" w:type="dxa"/>
            <w:noWrap/>
            <w:vAlign w:val="bottom"/>
            <w:hideMark/>
          </w:tcPr>
          <w:p w14:paraId="719A099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5 [0.47; 1.91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FF09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9 [0.50; 1.4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6D331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4 [0.53; 1.48]</w:t>
            </w:r>
          </w:p>
        </w:tc>
      </w:tr>
      <w:tr w:rsidR="00405B94" w:rsidRPr="00205ED2" w14:paraId="07C2A90A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6D322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E9D76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Trazodone vs. placeb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B971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0951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7 [0.95; 5.44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55D1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60 [1.19; 4.96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20AB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63 [1.27; 4.78]</w:t>
            </w:r>
          </w:p>
        </w:tc>
      </w:tr>
      <w:tr w:rsidR="00405B94" w:rsidRPr="00205ED2" w14:paraId="3E67F0B6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1DB96E9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uloxet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93DE9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Venlafax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9089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noWrap/>
            <w:vAlign w:val="bottom"/>
            <w:hideMark/>
          </w:tcPr>
          <w:p w14:paraId="789C10F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6 [0.36; 0.86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442B8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0 [0.59; 1.0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6925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9 [0.52; 0.91]</w:t>
            </w:r>
          </w:p>
        </w:tc>
      </w:tr>
      <w:tr w:rsidR="00405B94" w:rsidRPr="00205ED2" w14:paraId="57487021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A544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0F42D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Mirtazap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3432E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0D915F26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FBF41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8 [0.50; 1.1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10F6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3 [0.42; 0.90]</w:t>
            </w:r>
          </w:p>
        </w:tc>
      </w:tr>
      <w:tr w:rsidR="00405B94" w:rsidRPr="00205ED2" w14:paraId="41C9B306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2850C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6D5C8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Bupropion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342AE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315DCFAF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F52D2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47 [0.26; 0.7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D26DC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6 [0.20; 0.60]</w:t>
            </w:r>
          </w:p>
        </w:tc>
      </w:tr>
      <w:tr w:rsidR="00405B94" w:rsidRPr="00205ED2" w14:paraId="7316FE82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5B73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257C7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Fluoxet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E39F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noWrap/>
            <w:vAlign w:val="bottom"/>
            <w:hideMark/>
          </w:tcPr>
          <w:p w14:paraId="2061CBC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0 [0.19; 1.92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D3B3D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0 [0.35; 0.6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60B9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9 [0.28; 0.54]</w:t>
            </w:r>
          </w:p>
        </w:tc>
      </w:tr>
      <w:tr w:rsidR="00405B94" w:rsidRPr="00205ED2" w14:paraId="1F3B9C7D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EC806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C5F54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Escitalopram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1E87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2860EE7C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A9D42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4 [0.20; 1.5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3DA6F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3 [0.19; 1.16]</w:t>
            </w:r>
          </w:p>
        </w:tc>
      </w:tr>
      <w:tr w:rsidR="00405B94" w:rsidRPr="00205ED2" w14:paraId="2AAD41CF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EF2EF7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9A57B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Paroxet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7E1AC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5</w:t>
            </w:r>
          </w:p>
        </w:tc>
        <w:tc>
          <w:tcPr>
            <w:tcW w:w="1697" w:type="dxa"/>
            <w:noWrap/>
            <w:vAlign w:val="bottom"/>
            <w:hideMark/>
          </w:tcPr>
          <w:p w14:paraId="64D7106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6 [0.50; 1.15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9C0DE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4 [0.59; 1.1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E981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9 [0.58; 1.07]</w:t>
            </w:r>
          </w:p>
        </w:tc>
      </w:tr>
      <w:tr w:rsidR="00405B94" w:rsidRPr="00205ED2" w14:paraId="38B6F9A3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2766B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45C701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Sertral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F04CE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26C3F897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24803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49 [0.27; 0.8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6884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22 [0.10; 0.42]</w:t>
            </w:r>
          </w:p>
        </w:tc>
      </w:tr>
      <w:tr w:rsidR="00405B94" w:rsidRPr="00205ED2" w14:paraId="7E275C2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3C6F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45E3E0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Fluvoxam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3EDE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230A957B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154C0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7 [0.23; 1.1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17E4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45 [0.21; 0.83]</w:t>
            </w:r>
          </w:p>
        </w:tc>
      </w:tr>
      <w:tr w:rsidR="00405B94" w:rsidRPr="00205ED2" w14:paraId="1B003D9C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78B5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8E7DE" w14:textId="77777777" w:rsidR="00405B94" w:rsidRPr="00205ED2" w:rsidRDefault="00405B94" w:rsidP="00B87186">
            <w:pPr>
              <w:pStyle w:val="TabInhalt10PtQ"/>
              <w:rPr>
                <w:color w:val="auto"/>
                <w:szCs w:val="20"/>
                <w:lang w:val="en-GB" w:eastAsia="de-DE"/>
              </w:rPr>
            </w:pPr>
            <w:r w:rsidRPr="00205ED2">
              <w:rPr>
                <w:color w:val="auto"/>
                <w:szCs w:val="20"/>
                <w:lang w:val="en-GB" w:eastAsia="de-DE"/>
              </w:rPr>
              <w:t>TCAs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3D4A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44E24D42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BAAC1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8 [0.53; 1.3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9341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8 [0.43; 1.04]</w:t>
            </w:r>
          </w:p>
        </w:tc>
      </w:tr>
      <w:tr w:rsidR="00405B94" w:rsidRPr="00205ED2" w14:paraId="3A34A7CA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848D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F184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424C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3734BCB7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8961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1 [0.17; 0.5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E1DEF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27 [0.15; 0.44]</w:t>
            </w:r>
          </w:p>
        </w:tc>
      </w:tr>
      <w:tr w:rsidR="00405B94" w:rsidRPr="00205ED2" w14:paraId="2EA726A4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5D16B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FB1F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duloxe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B1E2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FCA2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C19A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2 [0.40; 1.82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11EC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6 [0.35; 1.44]</w:t>
            </w:r>
          </w:p>
        </w:tc>
      </w:tr>
      <w:tr w:rsidR="00405B94" w:rsidRPr="00205ED2" w14:paraId="2955DFAE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D8233B3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Venlafax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0636D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Mirtazapi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3982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11A0B7C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9 [0.37; 1.28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B8371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8 [0.68; 1.3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77F9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1 [0.66; 1.22]</w:t>
            </w:r>
          </w:p>
        </w:tc>
      </w:tr>
      <w:tr w:rsidR="00405B94" w:rsidRPr="00205ED2" w14:paraId="3ECD1673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2CF61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AACC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Bupropion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347C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noWrap/>
            <w:vAlign w:val="bottom"/>
            <w:hideMark/>
          </w:tcPr>
          <w:p w14:paraId="52B47B8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3 [0.43; 1.61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F3974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9 [0.34; 0.9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033B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2 [0.30; 0.83]</w:t>
            </w:r>
          </w:p>
        </w:tc>
      </w:tr>
      <w:tr w:rsidR="00405B94" w:rsidRPr="00205ED2" w14:paraId="2ADC9815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3163D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9018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oxeti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1D141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6</w:t>
            </w:r>
          </w:p>
        </w:tc>
        <w:tc>
          <w:tcPr>
            <w:tcW w:w="1697" w:type="dxa"/>
            <w:noWrap/>
            <w:vAlign w:val="bottom"/>
            <w:hideMark/>
          </w:tcPr>
          <w:p w14:paraId="149904C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7 [0.54; 0.83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59569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2 [0.49; 0.7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5C4C0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7 [0.46; 0.70]</w:t>
            </w:r>
          </w:p>
        </w:tc>
      </w:tr>
      <w:tr w:rsidR="00405B94" w:rsidRPr="00205ED2" w14:paraId="29B0454B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32FAC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08D5B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Escitalopram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FBAD9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75403B9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1 [0.32; 1.56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3B353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9 [0.27; 1.8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5A10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6 [0.30; 1.59]</w:t>
            </w:r>
          </w:p>
        </w:tc>
      </w:tr>
      <w:tr w:rsidR="00405B94" w:rsidRPr="00205ED2" w14:paraId="4D9C259A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F125B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00B2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94FD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4</w:t>
            </w:r>
          </w:p>
        </w:tc>
        <w:tc>
          <w:tcPr>
            <w:tcW w:w="1697" w:type="dxa"/>
            <w:noWrap/>
            <w:vAlign w:val="bottom"/>
            <w:hideMark/>
          </w:tcPr>
          <w:p w14:paraId="1709593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3 [0.50; 1.72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B0E9A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6 [0.77; 1.4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006E8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5 [0.83; 1.49]</w:t>
            </w:r>
          </w:p>
        </w:tc>
      </w:tr>
      <w:tr w:rsidR="00405B94" w:rsidRPr="00205ED2" w14:paraId="20728E7E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B5D82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F38E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D655A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4</w:t>
            </w:r>
          </w:p>
        </w:tc>
        <w:tc>
          <w:tcPr>
            <w:tcW w:w="1697" w:type="dxa"/>
            <w:noWrap/>
            <w:vAlign w:val="bottom"/>
            <w:hideMark/>
          </w:tcPr>
          <w:p w14:paraId="6F9FA9F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7 [0.47; 1.25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47AC6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2 [0.36; 0.9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AE2FF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2 [0.15; 0.57]</w:t>
            </w:r>
          </w:p>
        </w:tc>
      </w:tr>
      <w:tr w:rsidR="00405B94" w:rsidRPr="00205ED2" w14:paraId="5773C30A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12BFF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1C6A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DE50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03C835E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34 [0.30; 6.02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C7C7A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1 [0.30; 1.4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429C5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5 [0.31; 1.18]</w:t>
            </w:r>
          </w:p>
        </w:tc>
      </w:tr>
      <w:tr w:rsidR="00405B94" w:rsidRPr="00205ED2" w14:paraId="1AB9698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E3AE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5F1A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46FA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0</w:t>
            </w:r>
          </w:p>
        </w:tc>
        <w:tc>
          <w:tcPr>
            <w:tcW w:w="1697" w:type="dxa"/>
            <w:noWrap/>
            <w:vAlign w:val="bottom"/>
            <w:hideMark/>
          </w:tcPr>
          <w:p w14:paraId="217D422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3 [0.71; 1.49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5F80C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0 [0.74; 1.5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C050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8 [0.68; 1.38]</w:t>
            </w:r>
          </w:p>
        </w:tc>
      </w:tr>
      <w:tr w:rsidR="00405B94" w:rsidRPr="00205ED2" w14:paraId="1924A358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262A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F1E6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1EDDD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noWrap/>
            <w:vAlign w:val="bottom"/>
            <w:hideMark/>
          </w:tcPr>
          <w:p w14:paraId="11315B5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27 [0.13; 0.55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8926F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9 [0.22; 0.6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A7B05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9 [0.22; 0.61]</w:t>
            </w:r>
          </w:p>
        </w:tc>
      </w:tr>
      <w:tr w:rsidR="00405B94" w:rsidRPr="00205ED2" w14:paraId="13A0C81B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B211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391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venlafax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486C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4301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1 [0.56; 2.22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5BAD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5 [0.53; 2.17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DE2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9 [0.53; 1.97]</w:t>
            </w:r>
          </w:p>
        </w:tc>
      </w:tr>
    </w:tbl>
    <w:p w14:paraId="1A296BEF" w14:textId="77777777" w:rsidR="00405B94" w:rsidRPr="00205ED2" w:rsidRDefault="00405B94" w:rsidP="00405B94">
      <w:pPr>
        <w:spacing w:after="0" w:line="240" w:lineRule="auto"/>
        <w:jc w:val="right"/>
        <w:rPr>
          <w:szCs w:val="24"/>
          <w:lang w:val="en-GB"/>
        </w:rPr>
      </w:pPr>
      <w:r w:rsidRPr="00205ED2">
        <w:rPr>
          <w:szCs w:val="24"/>
          <w:lang w:val="en-GB"/>
        </w:rPr>
        <w:t>(</w:t>
      </w:r>
      <w:proofErr w:type="gramStart"/>
      <w:r w:rsidRPr="00205ED2">
        <w:rPr>
          <w:szCs w:val="24"/>
          <w:lang w:val="en-GB"/>
        </w:rPr>
        <w:t>continued</w:t>
      </w:r>
      <w:proofErr w:type="gramEnd"/>
      <w:r w:rsidRPr="00205ED2">
        <w:rPr>
          <w:szCs w:val="24"/>
          <w:lang w:val="en-GB"/>
        </w:rPr>
        <w:t>)</w:t>
      </w:r>
    </w:p>
    <w:p w14:paraId="421E652C" w14:textId="22922263" w:rsidR="00405B94" w:rsidRPr="00205ED2" w:rsidRDefault="00405B94" w:rsidP="00405B94">
      <w:pPr>
        <w:pStyle w:val="TabBeschriftungFortsetzungQ"/>
        <w:rPr>
          <w:lang w:val="en-GB"/>
        </w:rPr>
      </w:pPr>
      <w:r w:rsidRPr="00205ED2">
        <w:rPr>
          <w:lang w:val="en-GB"/>
        </w:rPr>
        <w:lastRenderedPageBreak/>
        <w:t xml:space="preserve">Table: “Treatment discontinuation due to adverse events” (acute studies), results:  direct comparison; MTC </w:t>
      </w:r>
      <w:r w:rsidR="001C5654" w:rsidRPr="000E6018">
        <w:rPr>
          <w:rFonts w:cs="Times New Roman"/>
          <w:szCs w:val="23"/>
          <w:lang w:val="en-US"/>
        </w:rPr>
        <w:t>(</w:t>
      </w:r>
      <w:r w:rsidR="001C5654">
        <w:rPr>
          <w:rFonts w:cs="Times New Roman"/>
          <w:szCs w:val="23"/>
          <w:lang w:val="en-US"/>
        </w:rPr>
        <w:t>study pool 4 [</w:t>
      </w:r>
      <w:r w:rsidR="001C5654" w:rsidRPr="000E6018">
        <w:rPr>
          <w:rFonts w:cs="Times New Roman"/>
          <w:szCs w:val="23"/>
          <w:lang w:val="en-US"/>
        </w:rPr>
        <w:t>all studies</w:t>
      </w:r>
      <w:r w:rsidR="001C5654">
        <w:rPr>
          <w:rFonts w:cs="Times New Roman"/>
          <w:szCs w:val="23"/>
          <w:lang w:val="en-US"/>
        </w:rPr>
        <w:t xml:space="preserve"> – homogeneous network including inconsistencies])</w:t>
      </w:r>
      <w:r w:rsidR="001C5654" w:rsidRPr="000E6018">
        <w:rPr>
          <w:rFonts w:cs="Times New Roman"/>
          <w:szCs w:val="23"/>
          <w:lang w:val="en-US"/>
        </w:rPr>
        <w:t>/</w:t>
      </w:r>
      <w:r w:rsidR="001C5654">
        <w:rPr>
          <w:rFonts w:cs="Times New Roman"/>
          <w:szCs w:val="23"/>
          <w:lang w:val="en-US"/>
        </w:rPr>
        <w:t>study pool 5 [</w:t>
      </w:r>
      <w:r w:rsidR="001C5654" w:rsidRPr="000E6018">
        <w:rPr>
          <w:rFonts w:cs="Times New Roman"/>
          <w:szCs w:val="23"/>
          <w:lang w:val="en-US"/>
        </w:rPr>
        <w:t>consistent</w:t>
      </w:r>
      <w:r w:rsidR="001C5654">
        <w:rPr>
          <w:rFonts w:cs="Times New Roman"/>
          <w:szCs w:val="23"/>
          <w:lang w:val="en-US"/>
        </w:rPr>
        <w:t xml:space="preserve"> network]</w:t>
      </w:r>
      <w:r w:rsidRPr="00205ED2">
        <w:rPr>
          <w:lang w:val="en-GB"/>
        </w:rPr>
        <w:t>) (continued)</w:t>
      </w:r>
    </w:p>
    <w:tbl>
      <w:tblPr>
        <w:tblW w:w="907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552"/>
        <w:gridCol w:w="992"/>
        <w:gridCol w:w="1697"/>
        <w:gridCol w:w="1704"/>
        <w:gridCol w:w="1705"/>
      </w:tblGrid>
      <w:tr w:rsidR="00405B94" w:rsidRPr="00205ED2" w14:paraId="49810EA0" w14:textId="77777777" w:rsidTr="00B87186">
        <w:trPr>
          <w:trHeight w:val="2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1C2F6A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B53B49A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4292D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C63C9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1BCF7F4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proofErr w:type="spellStart"/>
            <w:r w:rsidRPr="00205ED2">
              <w:rPr>
                <w:szCs w:val="20"/>
                <w:lang w:val="en-GB" w:eastAsia="de-DE"/>
              </w:rPr>
              <w:t>MTC</w:t>
            </w:r>
            <w:r w:rsidRPr="00205ED2">
              <w:rPr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405B94" w:rsidRPr="0078349D" w14:paraId="2914A91D" w14:textId="77777777" w:rsidTr="00B87186">
        <w:trPr>
          <w:trHeight w:val="2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F8CD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7B7CC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</w:p>
          <w:p w14:paraId="68E2F987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rug comparis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A9E0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tudi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0DD8E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irect comparison</w:t>
            </w:r>
          </w:p>
          <w:p w14:paraId="174048A3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OR [95% CI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F4399" w14:textId="77777777" w:rsidR="00405B94" w:rsidRPr="00205ED2" w:rsidRDefault="001C5654" w:rsidP="00B87186">
            <w:pPr>
              <w:pStyle w:val="Tab-Spalten10PtQ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Study pool 4 (</w:t>
            </w:r>
            <w:r w:rsidRPr="00205ED2">
              <w:rPr>
                <w:szCs w:val="20"/>
                <w:lang w:val="en-GB" w:eastAsia="de-DE"/>
              </w:rPr>
              <w:t>All studies</w:t>
            </w:r>
            <w:r w:rsidRPr="008A6F04">
              <w:rPr>
                <w:szCs w:val="20"/>
                <w:lang w:val="en-GB" w:eastAsia="de-DE"/>
              </w:rPr>
              <w:t>– homogeneous network including inconsistencies</w:t>
            </w:r>
            <w:r>
              <w:rPr>
                <w:szCs w:val="20"/>
                <w:lang w:val="en-GB" w:eastAsia="de-DE"/>
              </w:rPr>
              <w:t>)</w:t>
            </w:r>
          </w:p>
          <w:p w14:paraId="684108C4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 xml:space="preserve">OR [95% </w:t>
            </w:r>
            <w:proofErr w:type="spellStart"/>
            <w:r w:rsidRPr="00205ED2">
              <w:rPr>
                <w:szCs w:val="20"/>
                <w:lang w:val="en-GB" w:eastAsia="de-DE"/>
              </w:rPr>
              <w:t>CrI</w:t>
            </w:r>
            <w:proofErr w:type="spellEnd"/>
            <w:r w:rsidRPr="00205ED2">
              <w:rPr>
                <w:szCs w:val="20"/>
                <w:lang w:val="en-GB" w:eastAsia="de-DE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A2C49" w14:textId="77777777" w:rsidR="001C5654" w:rsidRPr="00205ED2" w:rsidRDefault="001C5654" w:rsidP="001C5654">
            <w:pPr>
              <w:pStyle w:val="Tab-Spalten10PtQ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Study pool 5 (</w:t>
            </w:r>
            <w:r w:rsidR="000712DB">
              <w:rPr>
                <w:szCs w:val="20"/>
                <w:lang w:val="en-GB" w:eastAsia="de-DE"/>
              </w:rPr>
              <w:t>c</w:t>
            </w:r>
            <w:r w:rsidRPr="00205ED2">
              <w:rPr>
                <w:szCs w:val="20"/>
                <w:lang w:val="en-GB" w:eastAsia="de-DE"/>
              </w:rPr>
              <w:t>onsistent</w:t>
            </w:r>
            <w:r>
              <w:rPr>
                <w:szCs w:val="20"/>
                <w:lang w:val="en-GB" w:eastAsia="de-DE"/>
              </w:rPr>
              <w:t xml:space="preserve"> network)</w:t>
            </w:r>
          </w:p>
          <w:p w14:paraId="1581A146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 xml:space="preserve">OR [95% </w:t>
            </w:r>
            <w:proofErr w:type="spellStart"/>
            <w:r w:rsidRPr="00205ED2">
              <w:rPr>
                <w:szCs w:val="20"/>
                <w:lang w:val="en-GB" w:eastAsia="de-DE"/>
              </w:rPr>
              <w:t>CrI</w:t>
            </w:r>
            <w:proofErr w:type="spellEnd"/>
            <w:r w:rsidRPr="00205ED2">
              <w:rPr>
                <w:szCs w:val="20"/>
                <w:lang w:val="en-GB" w:eastAsia="de-DE"/>
              </w:rPr>
              <w:t>]</w:t>
            </w:r>
          </w:p>
        </w:tc>
      </w:tr>
      <w:tr w:rsidR="00405B94" w:rsidRPr="00205ED2" w14:paraId="7261CE5B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8A8773C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Mirtazap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2E70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Bupropion vs. mirtazap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95D42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C97D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569AC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2 [0.32; 1.04]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7C7A0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9 [0.32; 0.99]</w:t>
            </w:r>
          </w:p>
        </w:tc>
      </w:tr>
      <w:tr w:rsidR="00405B94" w:rsidRPr="00205ED2" w14:paraId="5326803C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6704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7DE09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oxetine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E767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3</w:t>
            </w:r>
          </w:p>
        </w:tc>
        <w:tc>
          <w:tcPr>
            <w:tcW w:w="1697" w:type="dxa"/>
            <w:noWrap/>
            <w:vAlign w:val="bottom"/>
            <w:hideMark/>
          </w:tcPr>
          <w:p w14:paraId="3FB3C37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5 [0.31; 0.97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5E9F5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5 [0.44; 0.9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2E6A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4 [0.45; 0.87]</w:t>
            </w:r>
          </w:p>
        </w:tc>
      </w:tr>
      <w:tr w:rsidR="00405B94" w:rsidRPr="00205ED2" w14:paraId="71D4BE7D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25E29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2EEA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Escitalopram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9AF5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4C488B6D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19A0F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3 [0.26; 2.0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067A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6 [0.31; 1.88]</w:t>
            </w:r>
          </w:p>
        </w:tc>
      </w:tr>
      <w:tr w:rsidR="00405B94" w:rsidRPr="00205ED2" w14:paraId="07FFFE9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CBF5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639A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EF14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4</w:t>
            </w:r>
          </w:p>
        </w:tc>
        <w:tc>
          <w:tcPr>
            <w:tcW w:w="1697" w:type="dxa"/>
            <w:noWrap/>
            <w:vAlign w:val="bottom"/>
            <w:hideMark/>
          </w:tcPr>
          <w:p w14:paraId="793BAF7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56 [1.01; 2.38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C79E0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0 [0.74; 1.5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57FA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9 [0.93; 1.75]</w:t>
            </w:r>
          </w:p>
        </w:tc>
      </w:tr>
      <w:tr w:rsidR="00405B94" w:rsidRPr="00205ED2" w14:paraId="1CE58F56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6E989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9D7D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AB10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5B16E49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23 [0.08; 0.61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4BDA7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4 [0.35; 1.0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80CF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6 [0.17; 0.64]</w:t>
            </w:r>
          </w:p>
        </w:tc>
      </w:tr>
      <w:tr w:rsidR="00405B94" w:rsidRPr="00205ED2" w14:paraId="44784317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88D8A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1AC2E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B49EC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</w:t>
            </w:r>
          </w:p>
        </w:tc>
        <w:tc>
          <w:tcPr>
            <w:tcW w:w="1697" w:type="dxa"/>
            <w:noWrap/>
            <w:vAlign w:val="bottom"/>
            <w:hideMark/>
          </w:tcPr>
          <w:p w14:paraId="313BA68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0 [0.31; 1.18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70ADB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3 [0.33; 1.3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5E89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1 [0.36; 1.26]</w:t>
            </w:r>
          </w:p>
        </w:tc>
      </w:tr>
      <w:tr w:rsidR="00405B94" w:rsidRPr="00205ED2" w14:paraId="41A5BBF6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2B49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668D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08FC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64882A9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5 [0.06; 15.54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D7D62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5 [0.67; 1.8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E649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0 [0.67; 1.72]</w:t>
            </w:r>
          </w:p>
        </w:tc>
      </w:tr>
      <w:tr w:rsidR="00405B94" w:rsidRPr="00205ED2" w14:paraId="7504313B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8B4AC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A7D7F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5026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550959C5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C5B12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41 [0.21; 0.7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2B310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44 [0.24; 0.73]</w:t>
            </w:r>
          </w:p>
        </w:tc>
      </w:tr>
      <w:tr w:rsidR="00405B94" w:rsidRPr="00205ED2" w14:paraId="44B815EC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188EA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E42D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mirtazap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5FC2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849A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E567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0 [0.51; 2.42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737E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3 [0.56; 2.37]</w:t>
            </w:r>
          </w:p>
        </w:tc>
      </w:tr>
      <w:tr w:rsidR="00405B94" w:rsidRPr="00205ED2" w14:paraId="129D8999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52DCE62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Buprop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362A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oxetine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CDE2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E3B2E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4B52D98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3 [0.65; 1.8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FDDD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6 [0.67; 1.95]</w:t>
            </w:r>
          </w:p>
        </w:tc>
      </w:tr>
      <w:tr w:rsidR="00405B94" w:rsidRPr="00205ED2" w14:paraId="40E9062F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470EC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CEC5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Escitalopram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4BBC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055F4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7B25A67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44 [0.43; 3.6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F5A5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55 [0.53; 3.57]</w:t>
            </w:r>
          </w:p>
        </w:tc>
      </w:tr>
      <w:tr w:rsidR="00405B94" w:rsidRPr="00205ED2" w14:paraId="1B38D8F1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EFF6F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A0E4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39D0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BF57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4FB429C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2 [1.07; 3.2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B45BF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35 [1.31; 3.90]</w:t>
            </w:r>
          </w:p>
        </w:tc>
      </w:tr>
      <w:tr w:rsidR="00405B94" w:rsidRPr="00205ED2" w14:paraId="063280E7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75097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0BB62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57D56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2A51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11A4209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2 [0.53; 2.09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26A3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5 [0.25; 1.34]</w:t>
            </w:r>
          </w:p>
        </w:tc>
      </w:tr>
      <w:tr w:rsidR="00405B94" w:rsidRPr="00205ED2" w14:paraId="7650C87B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7D01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8039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BD7E0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8E72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14E797E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9 [0.47; 2.8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A8A1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32 [0.51; 2.74]</w:t>
            </w:r>
          </w:p>
        </w:tc>
      </w:tr>
      <w:tr w:rsidR="00405B94" w:rsidRPr="00205ED2" w14:paraId="14B9DCC2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80A00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146A7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44D6C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08D0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5B5FEFC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9 [1.04; 3.5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DBC9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9 [1.05; 3.43]</w:t>
            </w:r>
          </w:p>
        </w:tc>
      </w:tr>
      <w:tr w:rsidR="00405B94" w:rsidRPr="00205ED2" w14:paraId="05A51DA6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6AC69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0F8E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buprop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F8CD8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2265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7FB6819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71 [0.33; 1.3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68CD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0 [0.36; 1.48]</w:t>
            </w:r>
          </w:p>
        </w:tc>
      </w:tr>
      <w:tr w:rsidR="00405B94" w:rsidRPr="00205ED2" w14:paraId="60346655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F161D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21D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buprop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EFDA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5297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47D2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08 [0.81; 4.48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1AFD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4 [0.89; 4.65]</w:t>
            </w:r>
          </w:p>
        </w:tc>
      </w:tr>
      <w:tr w:rsidR="00405B94" w:rsidRPr="00205ED2" w14:paraId="2E1DCDCA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546BBCB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oxet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9F50B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Escitalopram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E71FA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0CB6B1A6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C9EE9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9 [0.43; 3.04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2128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35 [0.52; 2.91]</w:t>
            </w:r>
          </w:p>
        </w:tc>
      </w:tr>
      <w:tr w:rsidR="00405B94" w:rsidRPr="00205ED2" w14:paraId="4D5C61BE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C84E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2F5C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A6ED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674AE866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C2772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3 [1.19; 2.38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30FA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04 [1.47; 2.75]</w:t>
            </w:r>
          </w:p>
        </w:tc>
      </w:tr>
      <w:tr w:rsidR="00405B94" w:rsidRPr="00205ED2" w14:paraId="02D7A409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E9B53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39AF2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1F3B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3AF081E3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B3AE5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0</w:t>
            </w:r>
            <w:r w:rsidRPr="00205ED2">
              <w:rPr>
                <w:szCs w:val="20"/>
                <w:vertAlign w:val="superscript"/>
                <w:lang w:val="en-GB" w:eastAsia="de-DE"/>
              </w:rPr>
              <w:t>c</w:t>
            </w:r>
            <w:r w:rsidRPr="00205ED2">
              <w:rPr>
                <w:szCs w:val="20"/>
                <w:lang w:val="en-GB" w:eastAsia="de-DE"/>
              </w:rPr>
              <w:t xml:space="preserve"> [0.56; 1.6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4276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7 [0.26; 1.03]</w:t>
            </w:r>
          </w:p>
        </w:tc>
      </w:tr>
      <w:tr w:rsidR="00405B94" w:rsidRPr="00205ED2" w14:paraId="2E459B3B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CA10D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7B278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8B7B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269BE3FC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85F67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6 [0.48; 2.31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DFF3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4 [0.53; 2.10]</w:t>
            </w:r>
          </w:p>
        </w:tc>
      </w:tr>
      <w:tr w:rsidR="00405B94" w:rsidRPr="00205ED2" w14:paraId="0E9E5F55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0F8A1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F1C4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D40F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noWrap/>
            <w:vAlign w:val="bottom"/>
            <w:hideMark/>
          </w:tcPr>
          <w:p w14:paraId="0C92F84A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4BE23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9 [1.13; 2.6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31F55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3 [1.12; 2.58]</w:t>
            </w:r>
          </w:p>
        </w:tc>
      </w:tr>
      <w:tr w:rsidR="00405B94" w:rsidRPr="00205ED2" w14:paraId="27BC0A38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BE6FD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9711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38E7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03CC42D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3 [0.20; 5.20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2E12D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4 [0.35; 1.0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96AEC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9 [0.38; 1.10]</w:t>
            </w:r>
          </w:p>
        </w:tc>
      </w:tr>
      <w:tr w:rsidR="00405B94" w:rsidRPr="00205ED2" w14:paraId="77E49A0D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0DED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17F1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fluoxe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D2B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B0D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F196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7 [0.83; 3.63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F503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4 [0.93; 3.56]</w:t>
            </w:r>
          </w:p>
        </w:tc>
      </w:tr>
      <w:tr w:rsidR="00405B94" w:rsidRPr="00205ED2" w14:paraId="48025961" w14:textId="77777777" w:rsidTr="00B87186">
        <w:trPr>
          <w:cantSplit/>
          <w:trHeight w:val="20"/>
        </w:trPr>
        <w:tc>
          <w:tcPr>
            <w:tcW w:w="4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7F6E9A6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Escitalopra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E4D2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 vs. escitalop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2FF2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34C5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70A38E6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0 [0.55; 4.03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AD5A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1 [0.68; 3.98]</w:t>
            </w:r>
          </w:p>
        </w:tc>
      </w:tr>
      <w:tr w:rsidR="00405B94" w:rsidRPr="00205ED2" w14:paraId="68FF712F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BBA8D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084A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 vs. escitalop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E7EF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9CAA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4F51664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8 [0.29; 2.4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CD8F4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1 [0.15; 1.33]</w:t>
            </w:r>
          </w:p>
        </w:tc>
      </w:tr>
      <w:tr w:rsidR="00405B94" w:rsidRPr="00205ED2" w14:paraId="75583E3C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60DB7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68EB2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escitalop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2814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549A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6C1801A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4 [0.27; 3.1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4706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2 [0.29; 2.58]</w:t>
            </w:r>
          </w:p>
        </w:tc>
      </w:tr>
      <w:tr w:rsidR="00405B94" w:rsidRPr="00205ED2" w14:paraId="7B136AB4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86D8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E6C8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escitalop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6F98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E03CA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2984004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6 [0.55; 4.2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0B785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54 [0.56; 3.46]</w:t>
            </w:r>
          </w:p>
        </w:tc>
      </w:tr>
      <w:tr w:rsidR="00405B94" w:rsidRPr="00205ED2" w14:paraId="7E7F4BC4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16CD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9018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escitalop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C127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E818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4C0D025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2 [0.18; 1.6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1EE68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2 [0.20; 1.46]</w:t>
            </w:r>
          </w:p>
        </w:tc>
      </w:tr>
      <w:tr w:rsidR="00405B94" w:rsidRPr="00205ED2" w14:paraId="5C3CA7FD" w14:textId="77777777" w:rsidTr="00B87186">
        <w:trPr>
          <w:cantSplit/>
          <w:trHeight w:val="20"/>
        </w:trPr>
        <w:tc>
          <w:tcPr>
            <w:tcW w:w="4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AA64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99FE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escitalopra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7232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B58C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A393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2 [0.46; 4.94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2BCA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1 [0.53; 4.25]</w:t>
            </w:r>
          </w:p>
        </w:tc>
      </w:tr>
    </w:tbl>
    <w:p w14:paraId="1E0573C6" w14:textId="77777777" w:rsidR="00405B94" w:rsidRPr="00205ED2" w:rsidRDefault="00405B94" w:rsidP="00405B94">
      <w:pPr>
        <w:spacing w:after="0" w:line="240" w:lineRule="auto"/>
        <w:jc w:val="right"/>
        <w:rPr>
          <w:szCs w:val="24"/>
          <w:lang w:val="en-GB"/>
        </w:rPr>
      </w:pPr>
      <w:r w:rsidRPr="00205ED2">
        <w:rPr>
          <w:szCs w:val="24"/>
          <w:lang w:val="en-GB"/>
        </w:rPr>
        <w:t>(</w:t>
      </w:r>
      <w:proofErr w:type="gramStart"/>
      <w:r w:rsidRPr="00205ED2">
        <w:rPr>
          <w:szCs w:val="24"/>
          <w:lang w:val="en-GB"/>
        </w:rPr>
        <w:t>continued</w:t>
      </w:r>
      <w:proofErr w:type="gramEnd"/>
      <w:r w:rsidRPr="00205ED2">
        <w:rPr>
          <w:szCs w:val="24"/>
          <w:lang w:val="en-GB"/>
        </w:rPr>
        <w:t>)</w:t>
      </w:r>
    </w:p>
    <w:p w14:paraId="523724C2" w14:textId="7E3148D8" w:rsidR="00405B94" w:rsidRPr="00205ED2" w:rsidRDefault="00405B94" w:rsidP="00405B94">
      <w:pPr>
        <w:pStyle w:val="TabBeschriftungFortsetzungQ"/>
        <w:rPr>
          <w:szCs w:val="24"/>
          <w:lang w:val="en-GB"/>
        </w:rPr>
      </w:pPr>
      <w:r w:rsidRPr="00205ED2">
        <w:rPr>
          <w:szCs w:val="24"/>
          <w:lang w:val="en-GB"/>
        </w:rPr>
        <w:lastRenderedPageBreak/>
        <w:t xml:space="preserve">Table: “Treatment discontinuation due to adverse events” (acute studies), results: direct comparison; MTC </w:t>
      </w:r>
      <w:r w:rsidR="001C5654" w:rsidRPr="000E6018">
        <w:rPr>
          <w:rFonts w:cs="Times New Roman"/>
          <w:szCs w:val="23"/>
          <w:lang w:val="en-US"/>
        </w:rPr>
        <w:t>(</w:t>
      </w:r>
      <w:r w:rsidR="001C5654">
        <w:rPr>
          <w:rFonts w:cs="Times New Roman"/>
          <w:szCs w:val="23"/>
          <w:lang w:val="en-US"/>
        </w:rPr>
        <w:t>study pool 4 [</w:t>
      </w:r>
      <w:r w:rsidR="001C5654" w:rsidRPr="000E6018">
        <w:rPr>
          <w:rFonts w:cs="Times New Roman"/>
          <w:szCs w:val="23"/>
          <w:lang w:val="en-US"/>
        </w:rPr>
        <w:t>all studies</w:t>
      </w:r>
      <w:r w:rsidR="001C5654">
        <w:rPr>
          <w:rFonts w:cs="Times New Roman"/>
          <w:szCs w:val="23"/>
          <w:lang w:val="en-US"/>
        </w:rPr>
        <w:t xml:space="preserve"> – homogeneous network including inconsistencies])</w:t>
      </w:r>
      <w:r w:rsidR="001C5654" w:rsidRPr="000E6018">
        <w:rPr>
          <w:rFonts w:cs="Times New Roman"/>
          <w:szCs w:val="23"/>
          <w:lang w:val="en-US"/>
        </w:rPr>
        <w:t>/</w:t>
      </w:r>
      <w:r w:rsidR="001C5654">
        <w:rPr>
          <w:rFonts w:cs="Times New Roman"/>
          <w:szCs w:val="23"/>
          <w:lang w:val="en-US"/>
        </w:rPr>
        <w:t>study pool 5 [</w:t>
      </w:r>
      <w:r w:rsidR="001C5654" w:rsidRPr="000E6018">
        <w:rPr>
          <w:rFonts w:cs="Times New Roman"/>
          <w:szCs w:val="23"/>
          <w:lang w:val="en-US"/>
        </w:rPr>
        <w:t>consistent</w:t>
      </w:r>
      <w:r w:rsidR="001C5654">
        <w:rPr>
          <w:rFonts w:cs="Times New Roman"/>
          <w:szCs w:val="23"/>
          <w:lang w:val="en-US"/>
        </w:rPr>
        <w:t xml:space="preserve"> network]</w:t>
      </w:r>
      <w:r w:rsidRPr="00205ED2">
        <w:rPr>
          <w:szCs w:val="24"/>
          <w:lang w:val="en-GB"/>
        </w:rPr>
        <w:t>) (continued)</w:t>
      </w:r>
    </w:p>
    <w:tbl>
      <w:tblPr>
        <w:tblW w:w="907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2552"/>
        <w:gridCol w:w="992"/>
        <w:gridCol w:w="1697"/>
        <w:gridCol w:w="1704"/>
        <w:gridCol w:w="1705"/>
      </w:tblGrid>
      <w:tr w:rsidR="00405B94" w:rsidRPr="00205ED2" w14:paraId="42A9C501" w14:textId="77777777" w:rsidTr="00BC5CF0">
        <w:trPr>
          <w:trHeight w:val="2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89F84D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0762EF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6B572C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BFF7D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4852358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proofErr w:type="spellStart"/>
            <w:r w:rsidRPr="00205ED2">
              <w:rPr>
                <w:szCs w:val="20"/>
                <w:lang w:val="en-GB" w:eastAsia="de-DE"/>
              </w:rPr>
              <w:t>MTC</w:t>
            </w:r>
            <w:r w:rsidRPr="00205ED2">
              <w:rPr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405B94" w:rsidRPr="0078349D" w14:paraId="5D6B5515" w14:textId="77777777" w:rsidTr="00BC5CF0">
        <w:trPr>
          <w:trHeight w:val="20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78FA2" w14:textId="77777777" w:rsidR="00405B94" w:rsidRPr="00205ED2" w:rsidRDefault="00405B94" w:rsidP="00B8718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 w:eastAsia="en-GB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DEC48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rug comparis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4300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tudi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D1D5C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Direct comparison</w:t>
            </w:r>
          </w:p>
          <w:p w14:paraId="302C1B67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OR [95% CI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4151D" w14:textId="77777777" w:rsidR="001C5654" w:rsidRPr="00205ED2" w:rsidRDefault="001C5654" w:rsidP="001C5654">
            <w:pPr>
              <w:pStyle w:val="Tab-Spalten10PtQ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Study pool 4 (</w:t>
            </w:r>
            <w:r w:rsidRPr="00205ED2">
              <w:rPr>
                <w:szCs w:val="20"/>
                <w:lang w:val="en-GB" w:eastAsia="de-DE"/>
              </w:rPr>
              <w:t>All studies</w:t>
            </w:r>
            <w:r w:rsidRPr="008A6F04">
              <w:rPr>
                <w:szCs w:val="20"/>
                <w:lang w:val="en-GB" w:eastAsia="de-DE"/>
              </w:rPr>
              <w:t>– homogeneous network including inconsistencies</w:t>
            </w:r>
            <w:r>
              <w:rPr>
                <w:szCs w:val="20"/>
                <w:lang w:val="en-GB" w:eastAsia="de-DE"/>
              </w:rPr>
              <w:t>)</w:t>
            </w:r>
          </w:p>
          <w:p w14:paraId="2E4AB315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 xml:space="preserve">OR [95% </w:t>
            </w:r>
            <w:proofErr w:type="spellStart"/>
            <w:r w:rsidRPr="00205ED2">
              <w:rPr>
                <w:szCs w:val="20"/>
                <w:lang w:val="en-GB" w:eastAsia="de-DE"/>
              </w:rPr>
              <w:t>CrI</w:t>
            </w:r>
            <w:proofErr w:type="spellEnd"/>
            <w:r w:rsidRPr="00205ED2">
              <w:rPr>
                <w:szCs w:val="20"/>
                <w:lang w:val="en-GB" w:eastAsia="de-DE"/>
              </w:rPr>
              <w:t>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4F34A" w14:textId="77777777" w:rsidR="00405B94" w:rsidRPr="00205ED2" w:rsidRDefault="001C5654" w:rsidP="00B87186">
            <w:pPr>
              <w:pStyle w:val="Tab-Spalten10PtQ"/>
              <w:rPr>
                <w:szCs w:val="20"/>
                <w:lang w:val="en-GB" w:eastAsia="de-DE"/>
              </w:rPr>
            </w:pPr>
            <w:r>
              <w:rPr>
                <w:szCs w:val="20"/>
                <w:lang w:val="en-GB" w:eastAsia="de-DE"/>
              </w:rPr>
              <w:t>Study pool 5 (</w:t>
            </w:r>
            <w:r w:rsidR="000712DB">
              <w:rPr>
                <w:szCs w:val="20"/>
                <w:lang w:val="en-GB" w:eastAsia="de-DE"/>
              </w:rPr>
              <w:t>c</w:t>
            </w:r>
            <w:r w:rsidRPr="00205ED2">
              <w:rPr>
                <w:szCs w:val="20"/>
                <w:lang w:val="en-GB" w:eastAsia="de-DE"/>
              </w:rPr>
              <w:t>onsistent</w:t>
            </w:r>
            <w:r>
              <w:rPr>
                <w:szCs w:val="20"/>
                <w:lang w:val="en-GB" w:eastAsia="de-DE"/>
              </w:rPr>
              <w:t xml:space="preserve"> network)</w:t>
            </w:r>
          </w:p>
          <w:p w14:paraId="58B61C5F" w14:textId="77777777" w:rsidR="00405B94" w:rsidRPr="00205ED2" w:rsidRDefault="00405B94" w:rsidP="00B87186">
            <w:pPr>
              <w:pStyle w:val="Tab-Spalten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 xml:space="preserve">OR [95% </w:t>
            </w:r>
            <w:proofErr w:type="spellStart"/>
            <w:r w:rsidRPr="00205ED2">
              <w:rPr>
                <w:szCs w:val="20"/>
                <w:lang w:val="en-GB" w:eastAsia="de-DE"/>
              </w:rPr>
              <w:t>CrI</w:t>
            </w:r>
            <w:proofErr w:type="spellEnd"/>
            <w:r w:rsidRPr="00205ED2">
              <w:rPr>
                <w:szCs w:val="20"/>
                <w:lang w:val="en-GB" w:eastAsia="de-DE"/>
              </w:rPr>
              <w:t>]</w:t>
            </w:r>
          </w:p>
        </w:tc>
      </w:tr>
      <w:tr w:rsidR="00405B94" w:rsidRPr="00205ED2" w14:paraId="28A961B9" w14:textId="77777777" w:rsidTr="00BC5CF0">
        <w:trPr>
          <w:cantSplit/>
          <w:trHeight w:val="20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9ABFF09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Paroxet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3F88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 vs. paroxet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126A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3F06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EB0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9 [0.33; 0.98]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6265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28 [0.13; 0.54]</w:t>
            </w:r>
          </w:p>
        </w:tc>
      </w:tr>
      <w:tr w:rsidR="00405B94" w:rsidRPr="00205ED2" w14:paraId="0F773394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BDB1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7EDB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par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76B1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3EA2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453ADF1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8 [0.29; 1.3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8D580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57 [0.27; 1.05]</w:t>
            </w:r>
          </w:p>
        </w:tc>
      </w:tr>
      <w:tr w:rsidR="00405B94" w:rsidRPr="00205ED2" w14:paraId="1E315DC1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743A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31CF8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par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F25A3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B94F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6D0FCA2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6 [0.65; 1.6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CA6FD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87 [0.54; 1.42]</w:t>
            </w:r>
          </w:p>
        </w:tc>
      </w:tr>
      <w:tr w:rsidR="00405B94" w:rsidRPr="00205ED2" w14:paraId="27490A75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67600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49C36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paroxe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D930D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noWrap/>
            <w:vAlign w:val="bottom"/>
            <w:hideMark/>
          </w:tcPr>
          <w:p w14:paraId="713452D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7 [0.31; 3.09]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5B0A06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8 [0.20; 0.65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C753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4 [0.19; 0.56]</w:t>
            </w:r>
          </w:p>
        </w:tc>
      </w:tr>
      <w:tr w:rsidR="00405B94" w:rsidRPr="00205ED2" w14:paraId="2A1184A1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2F7AE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4AB7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paroxe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4067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1F0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C154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0 [0.48; 2.20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84F2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97 [0.44; 1.81]</w:t>
            </w:r>
          </w:p>
        </w:tc>
      </w:tr>
      <w:tr w:rsidR="00405B94" w:rsidRPr="00205ED2" w14:paraId="4100F97D" w14:textId="77777777" w:rsidTr="00BC5CF0">
        <w:trPr>
          <w:cantSplit/>
          <w:trHeight w:val="20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D19D8D2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Sertral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9FE34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 vs. sertra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FFA4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178E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A44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22 [0.46; 2.65]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296D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24 [0.84; 4.98]</w:t>
            </w:r>
          </w:p>
        </w:tc>
      </w:tr>
      <w:tr w:rsidR="00405B94" w:rsidRPr="00205ED2" w14:paraId="10D1966E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00C4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93A76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sertr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B042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BE45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17E323F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0 [0.99; 3.37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860A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3.41 [1.52; 6.76]</w:t>
            </w:r>
          </w:p>
        </w:tc>
      </w:tr>
      <w:tr w:rsidR="00405B94" w:rsidRPr="00205ED2" w14:paraId="4B7315D7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4BBD2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65A8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sertr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BD4D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D045B8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100F7DF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8 [0.31; 1.32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0F3B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36 [0.56; 2.88]</w:t>
            </w:r>
          </w:p>
        </w:tc>
      </w:tr>
      <w:tr w:rsidR="00405B94" w:rsidRPr="00205ED2" w14:paraId="6882CD19" w14:textId="77777777" w:rsidTr="00BC5CF0">
        <w:trPr>
          <w:cantSplit/>
          <w:trHeight w:val="20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9A8D5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B10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sertra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ADFA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27EF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D317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8 [0.78; 4.30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F0EAC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3.84 [1.33; 8.77]</w:t>
            </w:r>
          </w:p>
        </w:tc>
      </w:tr>
      <w:tr w:rsidR="00405B94" w:rsidRPr="00205ED2" w14:paraId="63F73F68" w14:textId="77777777" w:rsidTr="00BC5CF0">
        <w:trPr>
          <w:cantSplit/>
          <w:trHeight w:hRule="exact" w:val="369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D033881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Fluvoxami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BB9C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 vs. fluvoxam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3E0F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92D9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6712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0 [0.72; 3.84]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02F6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71 [0.75; 3.46]</w:t>
            </w:r>
          </w:p>
        </w:tc>
      </w:tr>
      <w:tr w:rsidR="00405B94" w:rsidRPr="00205ED2" w14:paraId="33200D6D" w14:textId="77777777" w:rsidTr="00BC5CF0">
        <w:trPr>
          <w:cantSplit/>
          <w:trHeight w:hRule="exact" w:val="369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7371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176C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fluvox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B6FAD3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1498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noWrap/>
            <w:vAlign w:val="bottom"/>
            <w:hideMark/>
          </w:tcPr>
          <w:p w14:paraId="262E372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4 [0.23; 1.46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05AF3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68 [0.27; 1.41]</w:t>
            </w:r>
          </w:p>
        </w:tc>
      </w:tr>
      <w:tr w:rsidR="00405B94" w:rsidRPr="00205ED2" w14:paraId="3F75C4F5" w14:textId="77777777" w:rsidTr="00BC5CF0">
        <w:trPr>
          <w:cantSplit/>
          <w:trHeight w:hRule="exact" w:val="369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FE1C4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0DD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fluvoxam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1EC9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439D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1AC2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88 [0.58; 4.63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7723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91 [0.66; 4.36]</w:t>
            </w:r>
          </w:p>
        </w:tc>
      </w:tr>
      <w:tr w:rsidR="00405B94" w:rsidRPr="00205ED2" w14:paraId="1380DCBC" w14:textId="77777777" w:rsidTr="00BC5CF0">
        <w:trPr>
          <w:cantSplit/>
          <w:trHeight w:val="20"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411B316" w14:textId="77777777" w:rsidR="00405B94" w:rsidRPr="00205ED2" w:rsidRDefault="00405B94" w:rsidP="00B87186">
            <w:pPr>
              <w:pStyle w:val="TabInhalt10PtQ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CA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022CA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 vs. TCA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38A61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093C4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8897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37 [0.18; 0.67]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1E025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0.41 [0.21; 0.69]</w:t>
            </w:r>
          </w:p>
        </w:tc>
      </w:tr>
      <w:tr w:rsidR="00405B94" w:rsidRPr="00205ED2" w14:paraId="228C013F" w14:textId="77777777" w:rsidTr="00BC5CF0">
        <w:trPr>
          <w:cantSplit/>
          <w:trHeight w:val="265"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0E459" w14:textId="77777777" w:rsidR="00405B94" w:rsidRPr="00205ED2" w:rsidRDefault="00405B94" w:rsidP="00B87186">
            <w:pPr>
              <w:spacing w:after="0" w:line="240" w:lineRule="auto"/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122F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TC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76579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CA8F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2 [0.24; 4.29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B466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08 [0.46; 2.17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BCA0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1.16 [0.51; 2.23]</w:t>
            </w:r>
          </w:p>
        </w:tc>
      </w:tr>
      <w:tr w:rsidR="00405B94" w:rsidRPr="00205ED2" w14:paraId="4A9E3AC4" w14:textId="77777777" w:rsidTr="00BC5CF0">
        <w:trPr>
          <w:cantSplit/>
          <w:trHeight w:val="1304"/>
        </w:trPr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14:paraId="70188D6C" w14:textId="77777777" w:rsidR="00405B94" w:rsidRPr="00205ED2" w:rsidRDefault="00405B94" w:rsidP="00B87186">
            <w:pPr>
              <w:pStyle w:val="TabInhalt10PtQ"/>
              <w:ind w:left="113" w:right="113"/>
              <w:jc w:val="center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Agomelati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669A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Trazodone vs. agomelat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F605E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0BB0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F312CB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3.16 [1.17; 6.95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4D222" w14:textId="77777777" w:rsidR="00405B94" w:rsidRPr="00205ED2" w:rsidRDefault="00405B94" w:rsidP="00B87186">
            <w:pPr>
              <w:pStyle w:val="TabInhalt10PtQ"/>
              <w:rPr>
                <w:szCs w:val="20"/>
                <w:lang w:val="en-GB" w:eastAsia="de-DE"/>
              </w:rPr>
            </w:pPr>
            <w:r w:rsidRPr="00205ED2">
              <w:rPr>
                <w:szCs w:val="20"/>
                <w:lang w:val="en-GB" w:eastAsia="de-DE"/>
              </w:rPr>
              <w:t>2.97 [1.25; 6.03]</w:t>
            </w:r>
          </w:p>
        </w:tc>
      </w:tr>
      <w:tr w:rsidR="00405B94" w:rsidRPr="0078349D" w14:paraId="20C79305" w14:textId="77777777" w:rsidTr="00BC5CF0">
        <w:trPr>
          <w:trHeight w:val="20"/>
        </w:trPr>
        <w:tc>
          <w:tcPr>
            <w:tcW w:w="90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34157EE" w14:textId="77777777" w:rsidR="00405B94" w:rsidRPr="00205ED2" w:rsidRDefault="00405B94" w:rsidP="00BC5CF0">
            <w:pPr>
              <w:pStyle w:val="TabInhalt10PtQ"/>
              <w:contextualSpacing/>
              <w:rPr>
                <w:szCs w:val="20"/>
                <w:lang w:val="en-GB"/>
              </w:rPr>
            </w:pPr>
            <w:proofErr w:type="gramStart"/>
            <w:r w:rsidRPr="00205ED2">
              <w:rPr>
                <w:szCs w:val="20"/>
                <w:lang w:val="en-GB"/>
              </w:rPr>
              <w:t>a</w:t>
            </w:r>
            <w:proofErr w:type="gramEnd"/>
            <w:r w:rsidRPr="00205ED2">
              <w:rPr>
                <w:szCs w:val="20"/>
                <w:lang w:val="en-GB"/>
              </w:rPr>
              <w:t>: The model specification for this outcome is described in the main text of the present assessment and presented in Appendix H of the full report.</w:t>
            </w:r>
          </w:p>
          <w:p w14:paraId="6CD7206C" w14:textId="77777777" w:rsidR="00405B94" w:rsidRPr="00205ED2" w:rsidRDefault="00405B94" w:rsidP="00BC5CF0">
            <w:pPr>
              <w:pStyle w:val="TabInhalt10PtQ"/>
              <w:contextualSpacing/>
              <w:rPr>
                <w:szCs w:val="20"/>
                <w:lang w:val="en-GB"/>
              </w:rPr>
            </w:pPr>
            <w:proofErr w:type="gramStart"/>
            <w:r w:rsidRPr="00205ED2">
              <w:rPr>
                <w:szCs w:val="20"/>
                <w:lang w:val="en-GB"/>
              </w:rPr>
              <w:t>b</w:t>
            </w:r>
            <w:proofErr w:type="gramEnd"/>
            <w:r w:rsidRPr="00205ED2">
              <w:rPr>
                <w:szCs w:val="20"/>
                <w:lang w:val="en-GB"/>
              </w:rPr>
              <w:t>: The exact value of the direct effect estimate is 1.003.</w:t>
            </w:r>
          </w:p>
          <w:p w14:paraId="1403BCB5" w14:textId="77777777" w:rsidR="00405B94" w:rsidRPr="00205ED2" w:rsidRDefault="00405B94" w:rsidP="00BC5CF0">
            <w:pPr>
              <w:pStyle w:val="TabInhalt10PtQ"/>
              <w:contextualSpacing/>
              <w:rPr>
                <w:szCs w:val="20"/>
                <w:lang w:val="en-GB"/>
              </w:rPr>
            </w:pPr>
            <w:proofErr w:type="gramStart"/>
            <w:r w:rsidRPr="00205ED2">
              <w:rPr>
                <w:szCs w:val="20"/>
                <w:lang w:val="en-GB"/>
              </w:rPr>
              <w:t>c</w:t>
            </w:r>
            <w:proofErr w:type="gramEnd"/>
            <w:r w:rsidRPr="00205ED2">
              <w:rPr>
                <w:szCs w:val="20"/>
                <w:lang w:val="en-GB"/>
              </w:rPr>
              <w:t>: The exact value of the effect estimate of the MTC meta-analysis based on all studies is 1.0020.</w:t>
            </w:r>
          </w:p>
          <w:p w14:paraId="6E6B2DC3" w14:textId="77777777" w:rsidR="00405B94" w:rsidRPr="007C3723" w:rsidRDefault="00405B94" w:rsidP="00B87186">
            <w:pPr>
              <w:pStyle w:val="TabInhalt10PtQ"/>
              <w:spacing w:before="120"/>
              <w:rPr>
                <w:szCs w:val="20"/>
                <w:lang w:val="en-US"/>
              </w:rPr>
            </w:pPr>
            <w:r w:rsidRPr="00205ED2">
              <w:rPr>
                <w:szCs w:val="20"/>
                <w:lang w:val="en-GB"/>
              </w:rPr>
              <w:t xml:space="preserve">CI: confidence interval, </w:t>
            </w:r>
            <w:proofErr w:type="spellStart"/>
            <w:r w:rsidRPr="00205ED2">
              <w:rPr>
                <w:szCs w:val="20"/>
                <w:lang w:val="en-GB"/>
              </w:rPr>
              <w:t>CrI</w:t>
            </w:r>
            <w:proofErr w:type="spellEnd"/>
            <w:r w:rsidRPr="00205ED2">
              <w:rPr>
                <w:szCs w:val="20"/>
                <w:lang w:val="en-GB"/>
              </w:rPr>
              <w:t xml:space="preserve">: credible interval, DIC: deviance information criterion,  MTC: mixed treatment comparison, OR: odds ratio, TCAs: </w:t>
            </w:r>
            <w:r w:rsidR="001C5654" w:rsidRPr="00205ED2">
              <w:rPr>
                <w:szCs w:val="20"/>
                <w:lang w:val="en-GB"/>
              </w:rPr>
              <w:t>tri</w:t>
            </w:r>
            <w:r w:rsidR="005A0E6D">
              <w:rPr>
                <w:szCs w:val="20"/>
                <w:lang w:val="en-GB"/>
              </w:rPr>
              <w:t>- and tetra</w:t>
            </w:r>
            <w:r w:rsidR="001C5654">
              <w:rPr>
                <w:szCs w:val="20"/>
                <w:lang w:val="en-GB"/>
              </w:rPr>
              <w:t>c</w:t>
            </w:r>
            <w:r w:rsidR="001C5654" w:rsidRPr="00205ED2">
              <w:rPr>
                <w:szCs w:val="20"/>
                <w:lang w:val="en-GB"/>
              </w:rPr>
              <w:t>yclic antidepressants</w:t>
            </w:r>
          </w:p>
        </w:tc>
      </w:tr>
    </w:tbl>
    <w:p w14:paraId="235FDFFD" w14:textId="77777777" w:rsidR="001371EF" w:rsidRDefault="001371EF" w:rsidP="00BF11F5">
      <w:pPr>
        <w:spacing w:line="480" w:lineRule="auto"/>
        <w:rPr>
          <w:lang w:val="en-US"/>
        </w:rPr>
      </w:pPr>
    </w:p>
    <w:p w14:paraId="53387E27" w14:textId="004E2403" w:rsidR="001371EF" w:rsidRPr="00552C81" w:rsidRDefault="001371EF" w:rsidP="00C654DA">
      <w:pPr>
        <w:rPr>
          <w:lang w:val="en-US"/>
        </w:rPr>
      </w:pPr>
    </w:p>
    <w:sectPr w:rsidR="001371EF" w:rsidRPr="00552C81" w:rsidSect="00C654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560" w:right="1417" w:bottom="1134" w:left="1417" w:header="708" w:footer="55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076B7" w14:textId="77777777" w:rsidR="00860DEF" w:rsidRDefault="00860DEF" w:rsidP="008C7D98">
      <w:pPr>
        <w:spacing w:after="0" w:line="240" w:lineRule="auto"/>
      </w:pPr>
      <w:r>
        <w:separator/>
      </w:r>
    </w:p>
  </w:endnote>
  <w:endnote w:type="continuationSeparator" w:id="0">
    <w:p w14:paraId="0FC8FDE1" w14:textId="77777777" w:rsidR="00860DEF" w:rsidRDefault="00860DEF" w:rsidP="008C7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AB232" w14:textId="77777777" w:rsidR="002D5B3E" w:rsidRDefault="002D5B3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21898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96B247D" w14:textId="21B0E6D3" w:rsidR="00C654DA" w:rsidRPr="00C654DA" w:rsidRDefault="00C654DA" w:rsidP="00C654DA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654DA">
          <w:rPr>
            <w:rFonts w:ascii="Times New Roman" w:hAnsi="Times New Roman" w:cs="Times New Roman"/>
            <w:szCs w:val="24"/>
          </w:rPr>
          <w:fldChar w:fldCharType="begin"/>
        </w:r>
        <w:r w:rsidRPr="00C654DA">
          <w:rPr>
            <w:rFonts w:ascii="Times New Roman" w:hAnsi="Times New Roman" w:cs="Times New Roman"/>
            <w:szCs w:val="24"/>
          </w:rPr>
          <w:instrText>PAGE   \* MERGEFORMAT</w:instrText>
        </w:r>
        <w:r w:rsidRPr="00C654DA">
          <w:rPr>
            <w:rFonts w:ascii="Times New Roman" w:hAnsi="Times New Roman" w:cs="Times New Roman"/>
            <w:szCs w:val="24"/>
          </w:rPr>
          <w:fldChar w:fldCharType="separate"/>
        </w:r>
        <w:r w:rsidR="0071127F">
          <w:rPr>
            <w:rFonts w:ascii="Times New Roman" w:hAnsi="Times New Roman" w:cs="Times New Roman"/>
            <w:noProof/>
            <w:szCs w:val="24"/>
          </w:rPr>
          <w:t>1</w:t>
        </w:r>
        <w:r w:rsidRPr="00C654DA">
          <w:rPr>
            <w:rFonts w:ascii="Times New Roman" w:hAnsi="Times New Roman" w:cs="Times New Roman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E2129" w14:textId="77777777" w:rsidR="002D5B3E" w:rsidRDefault="002D5B3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89AD6" w14:textId="77777777" w:rsidR="00860DEF" w:rsidRDefault="00860DEF" w:rsidP="008C7D98">
      <w:pPr>
        <w:spacing w:after="0" w:line="240" w:lineRule="auto"/>
      </w:pPr>
      <w:r>
        <w:separator/>
      </w:r>
    </w:p>
  </w:footnote>
  <w:footnote w:type="continuationSeparator" w:id="0">
    <w:p w14:paraId="6D410519" w14:textId="77777777" w:rsidR="00860DEF" w:rsidRDefault="00860DEF" w:rsidP="008C7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DB613A" w14:textId="77777777" w:rsidR="002D5B3E" w:rsidRDefault="002D5B3E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34C53" w14:textId="74C8695F" w:rsidR="0078349D" w:rsidRPr="002D5B3E" w:rsidRDefault="0078349D" w:rsidP="002D5B3E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4A59E" w14:textId="77777777" w:rsidR="002D5B3E" w:rsidRDefault="002D5B3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A5C"/>
    <w:rsid w:val="00025034"/>
    <w:rsid w:val="000277AC"/>
    <w:rsid w:val="000305E2"/>
    <w:rsid w:val="000448FC"/>
    <w:rsid w:val="0004729B"/>
    <w:rsid w:val="00066B55"/>
    <w:rsid w:val="000712DB"/>
    <w:rsid w:val="000E33C6"/>
    <w:rsid w:val="000E6018"/>
    <w:rsid w:val="00111AFB"/>
    <w:rsid w:val="001142CB"/>
    <w:rsid w:val="001371EF"/>
    <w:rsid w:val="0016472A"/>
    <w:rsid w:val="00170AC0"/>
    <w:rsid w:val="00173982"/>
    <w:rsid w:val="001C5654"/>
    <w:rsid w:val="001E3B93"/>
    <w:rsid w:val="001E43EA"/>
    <w:rsid w:val="00217EA0"/>
    <w:rsid w:val="00231E08"/>
    <w:rsid w:val="00244BEB"/>
    <w:rsid w:val="00250828"/>
    <w:rsid w:val="002A6E05"/>
    <w:rsid w:val="002B053E"/>
    <w:rsid w:val="002B5CBA"/>
    <w:rsid w:val="002D5B3E"/>
    <w:rsid w:val="002E3E67"/>
    <w:rsid w:val="002E7D25"/>
    <w:rsid w:val="003479C4"/>
    <w:rsid w:val="00383775"/>
    <w:rsid w:val="003E0E8D"/>
    <w:rsid w:val="00405B94"/>
    <w:rsid w:val="00406AFB"/>
    <w:rsid w:val="00430309"/>
    <w:rsid w:val="0043715C"/>
    <w:rsid w:val="004B0119"/>
    <w:rsid w:val="004B5F4E"/>
    <w:rsid w:val="004C4264"/>
    <w:rsid w:val="004E0F4C"/>
    <w:rsid w:val="004E3CFD"/>
    <w:rsid w:val="00540BF4"/>
    <w:rsid w:val="00552C81"/>
    <w:rsid w:val="00562E89"/>
    <w:rsid w:val="005800CD"/>
    <w:rsid w:val="00584C14"/>
    <w:rsid w:val="005A0E6D"/>
    <w:rsid w:val="005A124D"/>
    <w:rsid w:val="0060408C"/>
    <w:rsid w:val="00604307"/>
    <w:rsid w:val="00627A2C"/>
    <w:rsid w:val="00656200"/>
    <w:rsid w:val="0068643C"/>
    <w:rsid w:val="006945C9"/>
    <w:rsid w:val="006A07CF"/>
    <w:rsid w:val="006B4979"/>
    <w:rsid w:val="006D33A5"/>
    <w:rsid w:val="006D4A3B"/>
    <w:rsid w:val="006F053C"/>
    <w:rsid w:val="006F4C7F"/>
    <w:rsid w:val="0071127F"/>
    <w:rsid w:val="00736178"/>
    <w:rsid w:val="00746897"/>
    <w:rsid w:val="0078349D"/>
    <w:rsid w:val="00784A32"/>
    <w:rsid w:val="00784AEB"/>
    <w:rsid w:val="00785752"/>
    <w:rsid w:val="00797F0B"/>
    <w:rsid w:val="007A28BF"/>
    <w:rsid w:val="007C3723"/>
    <w:rsid w:val="007D7299"/>
    <w:rsid w:val="00855658"/>
    <w:rsid w:val="00860DEF"/>
    <w:rsid w:val="00877D78"/>
    <w:rsid w:val="008A298F"/>
    <w:rsid w:val="008C7D98"/>
    <w:rsid w:val="008E1AD0"/>
    <w:rsid w:val="008E789E"/>
    <w:rsid w:val="00911112"/>
    <w:rsid w:val="00920A5C"/>
    <w:rsid w:val="00990D93"/>
    <w:rsid w:val="00996E5B"/>
    <w:rsid w:val="00A30D24"/>
    <w:rsid w:val="00A77B9D"/>
    <w:rsid w:val="00AC1ED9"/>
    <w:rsid w:val="00AE6150"/>
    <w:rsid w:val="00AF024B"/>
    <w:rsid w:val="00B6136B"/>
    <w:rsid w:val="00B6242C"/>
    <w:rsid w:val="00B87186"/>
    <w:rsid w:val="00B95B42"/>
    <w:rsid w:val="00BA4D96"/>
    <w:rsid w:val="00BC5CF0"/>
    <w:rsid w:val="00BD6805"/>
    <w:rsid w:val="00BE5987"/>
    <w:rsid w:val="00BF11F5"/>
    <w:rsid w:val="00C156F2"/>
    <w:rsid w:val="00C24D7B"/>
    <w:rsid w:val="00C331F6"/>
    <w:rsid w:val="00C44AA6"/>
    <w:rsid w:val="00C63DBF"/>
    <w:rsid w:val="00C654DA"/>
    <w:rsid w:val="00C66A3D"/>
    <w:rsid w:val="00C72B94"/>
    <w:rsid w:val="00C87F77"/>
    <w:rsid w:val="00CC2D67"/>
    <w:rsid w:val="00CC7CB8"/>
    <w:rsid w:val="00CF3BDC"/>
    <w:rsid w:val="00D121B3"/>
    <w:rsid w:val="00D310BB"/>
    <w:rsid w:val="00D3133B"/>
    <w:rsid w:val="00D32978"/>
    <w:rsid w:val="00D44FAE"/>
    <w:rsid w:val="00D74E39"/>
    <w:rsid w:val="00DD0E15"/>
    <w:rsid w:val="00DE2ADA"/>
    <w:rsid w:val="00E14A9F"/>
    <w:rsid w:val="00E2490C"/>
    <w:rsid w:val="00E25F30"/>
    <w:rsid w:val="00E41B01"/>
    <w:rsid w:val="00E43433"/>
    <w:rsid w:val="00E83BC5"/>
    <w:rsid w:val="00EB0B33"/>
    <w:rsid w:val="00ED3172"/>
    <w:rsid w:val="00EE5D62"/>
    <w:rsid w:val="00EF0E4C"/>
    <w:rsid w:val="00EF4A88"/>
    <w:rsid w:val="00F3377B"/>
    <w:rsid w:val="00F3717F"/>
    <w:rsid w:val="00F846C1"/>
    <w:rsid w:val="00FA514A"/>
    <w:rsid w:val="00FF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DB39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90C"/>
    <w:rPr>
      <w:rFonts w:ascii="Tahoma" w:hAnsi="Tahoma" w:cs="Tahoma"/>
      <w:sz w:val="16"/>
      <w:szCs w:val="16"/>
    </w:rPr>
  </w:style>
  <w:style w:type="paragraph" w:customStyle="1" w:styleId="TextkrperQ">
    <w:name w:val="*Textkörper_Q"/>
    <w:basedOn w:val="Standard"/>
    <w:link w:val="TextkrperQZchn"/>
    <w:qFormat/>
    <w:rsid w:val="00E2490C"/>
    <w:pPr>
      <w:spacing w:after="240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Abbildung-BeschriftungQ">
    <w:name w:val="*Abbildung-Beschriftung_Q"/>
    <w:basedOn w:val="Standard"/>
    <w:next w:val="TextkrperQ"/>
    <w:uiPriority w:val="41"/>
    <w:qFormat/>
    <w:rsid w:val="008C7D98"/>
    <w:pPr>
      <w:spacing w:after="240"/>
    </w:pPr>
    <w:rPr>
      <w:rFonts w:ascii="Times New Roman" w:hAnsi="Times New Roman"/>
      <w:color w:val="000000" w:themeColor="text1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8C7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7D98"/>
  </w:style>
  <w:style w:type="paragraph" w:styleId="Fuzeile">
    <w:name w:val="footer"/>
    <w:basedOn w:val="Standard"/>
    <w:link w:val="FuzeileZchn"/>
    <w:uiPriority w:val="99"/>
    <w:unhideWhenUsed/>
    <w:rsid w:val="008C7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7D98"/>
  </w:style>
  <w:style w:type="character" w:styleId="Kommentarzeichen">
    <w:name w:val="annotation reference"/>
    <w:basedOn w:val="Absatz-Standardschriftart"/>
    <w:uiPriority w:val="99"/>
    <w:semiHidden/>
    <w:unhideWhenUsed/>
    <w:rsid w:val="00627A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7A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7A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A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A2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0309"/>
    <w:pPr>
      <w:spacing w:after="0" w:line="240" w:lineRule="auto"/>
    </w:pPr>
  </w:style>
  <w:style w:type="paragraph" w:customStyle="1" w:styleId="Tab-Spalten10PtQ">
    <w:name w:val="*Tab_Ü-Spalten_10Pt_Q"/>
    <w:basedOn w:val="Standard"/>
    <w:qFormat/>
    <w:rsid w:val="00405B94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customStyle="1" w:styleId="TabInhalt10PtQ">
    <w:name w:val="*Tab_Inhalt_10Pt_Q"/>
    <w:basedOn w:val="Standard"/>
    <w:qFormat/>
    <w:rsid w:val="00405B94"/>
    <w:pPr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BeschriftungQ">
    <w:name w:val="*Tab_Beschriftung_Q"/>
    <w:basedOn w:val="Standard"/>
    <w:next w:val="TextkrperQ"/>
    <w:qFormat/>
    <w:rsid w:val="00405B94"/>
    <w:pPr>
      <w:keepNext/>
      <w:spacing w:after="60"/>
    </w:pPr>
    <w:rPr>
      <w:rFonts w:ascii="Times New Roman" w:hAnsi="Times New Roman"/>
      <w:color w:val="000000" w:themeColor="text1"/>
      <w:sz w:val="24"/>
    </w:rPr>
  </w:style>
  <w:style w:type="paragraph" w:customStyle="1" w:styleId="TabBeschriftungFortsetzungQ">
    <w:name w:val="*Tab_Beschriftung_Fortsetzung_Q"/>
    <w:basedOn w:val="TabBeschriftungQ"/>
    <w:next w:val="TextkrperQ"/>
    <w:rsid w:val="00405B94"/>
    <w:pPr>
      <w:pageBreakBefore/>
    </w:pPr>
  </w:style>
  <w:style w:type="character" w:customStyle="1" w:styleId="TextkrperQZchn">
    <w:name w:val="*Textkörper_Q Zchn"/>
    <w:basedOn w:val="Absatz-Standardschriftart"/>
    <w:link w:val="TextkrperQ"/>
    <w:rsid w:val="00877D78"/>
    <w:rPr>
      <w:rFonts w:ascii="Times New Roman" w:hAnsi="Times New Roman"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9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90C"/>
    <w:rPr>
      <w:rFonts w:ascii="Tahoma" w:hAnsi="Tahoma" w:cs="Tahoma"/>
      <w:sz w:val="16"/>
      <w:szCs w:val="16"/>
    </w:rPr>
  </w:style>
  <w:style w:type="paragraph" w:customStyle="1" w:styleId="TextkrperQ">
    <w:name w:val="*Textkörper_Q"/>
    <w:basedOn w:val="Standard"/>
    <w:link w:val="TextkrperQZchn"/>
    <w:qFormat/>
    <w:rsid w:val="00E2490C"/>
    <w:pPr>
      <w:spacing w:after="240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Abbildung-BeschriftungQ">
    <w:name w:val="*Abbildung-Beschriftung_Q"/>
    <w:basedOn w:val="Standard"/>
    <w:next w:val="TextkrperQ"/>
    <w:uiPriority w:val="41"/>
    <w:qFormat/>
    <w:rsid w:val="008C7D98"/>
    <w:pPr>
      <w:spacing w:after="240"/>
    </w:pPr>
    <w:rPr>
      <w:rFonts w:ascii="Times New Roman" w:hAnsi="Times New Roman"/>
      <w:color w:val="000000" w:themeColor="text1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8C7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7D98"/>
  </w:style>
  <w:style w:type="paragraph" w:styleId="Fuzeile">
    <w:name w:val="footer"/>
    <w:basedOn w:val="Standard"/>
    <w:link w:val="FuzeileZchn"/>
    <w:uiPriority w:val="99"/>
    <w:unhideWhenUsed/>
    <w:rsid w:val="008C7D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7D98"/>
  </w:style>
  <w:style w:type="character" w:styleId="Kommentarzeichen">
    <w:name w:val="annotation reference"/>
    <w:basedOn w:val="Absatz-Standardschriftart"/>
    <w:uiPriority w:val="99"/>
    <w:semiHidden/>
    <w:unhideWhenUsed/>
    <w:rsid w:val="00627A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7A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7A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A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A2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0309"/>
    <w:pPr>
      <w:spacing w:after="0" w:line="240" w:lineRule="auto"/>
    </w:pPr>
  </w:style>
  <w:style w:type="paragraph" w:customStyle="1" w:styleId="Tab-Spalten10PtQ">
    <w:name w:val="*Tab_Ü-Spalten_10Pt_Q"/>
    <w:basedOn w:val="Standard"/>
    <w:qFormat/>
    <w:rsid w:val="00405B94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customStyle="1" w:styleId="TabInhalt10PtQ">
    <w:name w:val="*Tab_Inhalt_10Pt_Q"/>
    <w:basedOn w:val="Standard"/>
    <w:qFormat/>
    <w:rsid w:val="00405B94"/>
    <w:pPr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BeschriftungQ">
    <w:name w:val="*Tab_Beschriftung_Q"/>
    <w:basedOn w:val="Standard"/>
    <w:next w:val="TextkrperQ"/>
    <w:qFormat/>
    <w:rsid w:val="00405B94"/>
    <w:pPr>
      <w:keepNext/>
      <w:spacing w:after="60"/>
    </w:pPr>
    <w:rPr>
      <w:rFonts w:ascii="Times New Roman" w:hAnsi="Times New Roman"/>
      <w:color w:val="000000" w:themeColor="text1"/>
      <w:sz w:val="24"/>
    </w:rPr>
  </w:style>
  <w:style w:type="paragraph" w:customStyle="1" w:styleId="TabBeschriftungFortsetzungQ">
    <w:name w:val="*Tab_Beschriftung_Fortsetzung_Q"/>
    <w:basedOn w:val="TabBeschriftungQ"/>
    <w:next w:val="TextkrperQ"/>
    <w:rsid w:val="00405B94"/>
    <w:pPr>
      <w:pageBreakBefore/>
    </w:pPr>
  </w:style>
  <w:style w:type="character" w:customStyle="1" w:styleId="TextkrperQZchn">
    <w:name w:val="*Textkörper_Q Zchn"/>
    <w:basedOn w:val="Absatz-Standardschriftart"/>
    <w:link w:val="TextkrperQ"/>
    <w:rsid w:val="00877D78"/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A2F17-0E68-416B-A656-D5DBB7B8B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en, Stefanie</dc:creator>
  <cp:lastModifiedBy>Mc Gauran, Natalie</cp:lastModifiedBy>
  <cp:revision>10</cp:revision>
  <cp:lastPrinted>2015-08-14T15:16:00Z</cp:lastPrinted>
  <dcterms:created xsi:type="dcterms:W3CDTF">2015-09-30T10:13:00Z</dcterms:created>
  <dcterms:modified xsi:type="dcterms:W3CDTF">2016-02-2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